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</w:rPr>
        <w:t xml:space="preserve">Table S5.  Summary of the </w:t>
      </w:r>
      <w:r>
        <w:rPr>
          <w:rFonts w:cs="Arial" w:ascii="Arial" w:hAnsi="Arial"/>
          <w:i/>
          <w:sz w:val="22"/>
        </w:rPr>
        <w:t>E. bieneusi</w:t>
      </w:r>
      <w:r>
        <w:rPr>
          <w:rFonts w:cs="Arial" w:ascii="Arial" w:hAnsi="Arial"/>
          <w:sz w:val="22"/>
        </w:rPr>
        <w:t xml:space="preserve"> contig data.</w:t>
      </w:r>
    </w:p>
    <w:p>
      <w:pPr>
        <w:pStyle w:val="Normal"/>
        <w:ind w:firstLine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71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554"/>
        <w:gridCol w:w="2430"/>
        <w:gridCol w:w="1434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ngth of contigs (bases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contig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bases represented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A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 kb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6,19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sz w:val="20"/>
              </w:rPr>
              <w:t>&gt;50 kb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,021028 (544,837) 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 kb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479,459 (458,431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 kb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615,303 (135,844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5 kb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688,003 (72,700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4 kb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701,767 (13,764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 kb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912,006 (210,239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.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 2 kb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947,64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.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Arial" w:ascii="Arial" w:hAnsi="Arial"/>
          <w:sz w:val="18"/>
          <w:vertAlign w:val="superscript"/>
        </w:rPr>
        <w:t>1</w:t>
      </w:r>
      <w:r>
        <w:rPr>
          <w:rFonts w:cs="Arial" w:ascii="Arial" w:hAnsi="Arial"/>
          <w:sz w:val="18"/>
        </w:rPr>
        <w:t xml:space="preserve"> Total bases represented in all contigs greater than the length indicated for the 2-100 kb groups and total bases for contigs &lt; 2 kb.  In parentheses, number of bases for that size range (i.e. in the &gt;50 kb group, 544,837 bases are represented by contigs with lengths greater than 50 kb but less than 100 kb).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4T02:11:00Z</dcterms:created>
  <dc:creator>Donna Akiyoshi</dc:creator>
  <dc:description/>
  <cp:keywords/>
  <dc:language>en-US</dc:language>
  <cp:lastModifiedBy>Donna Akiyoshi</cp:lastModifiedBy>
  <dcterms:modified xsi:type="dcterms:W3CDTF">2008-12-06T02:23:00Z</dcterms:modified>
  <cp:revision>6</cp:revision>
  <dc:subject/>
  <dc:title>Table S2</dc:title>
</cp:coreProperties>
</file>